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CC7D41" w14:textId="77777777" w:rsidR="00903CD5" w:rsidRPr="00813E18" w:rsidRDefault="00903CD5" w:rsidP="00903CD5">
      <w:pPr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66994D4" w14:textId="52949F72" w:rsidR="00C152FF" w:rsidRPr="00813E18" w:rsidRDefault="00903CD5" w:rsidP="00051286">
      <w:pPr>
        <w:jc w:val="left"/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  <w:r w:rsidRPr="00813E1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Supplementary Table 1.</w:t>
      </w:r>
      <w:r w:rsidR="007B3DB3" w:rsidRPr="00813E18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="0088522E" w:rsidRPr="00813E18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Median</w:t>
      </w:r>
      <w:r w:rsidR="007B3DB3" w:rsidRPr="00813E18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="0088522E" w:rsidRPr="00813E18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values </w:t>
      </w:r>
      <w:r w:rsidR="007B3DB3" w:rsidRPr="00813E18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of serum cytokines and Th1/Th2 ratios</w:t>
      </w:r>
      <w:r w:rsidR="0088522E" w:rsidRPr="00813E18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in groups of diabetic non-survivors, diabetic survivors, non-diabetic non-survivors and non-diabetic survivors at week 1 and week 2, as well as the P values comparing the levels of cytokines in the different groups. </w:t>
      </w:r>
    </w:p>
    <w:tbl>
      <w:tblPr>
        <w:tblpPr w:leftFromText="180" w:rightFromText="180" w:vertAnchor="page" w:horzAnchor="margin" w:tblpY="2012"/>
        <w:tblW w:w="10990" w:type="dxa"/>
        <w:tblLook w:val="04A0" w:firstRow="1" w:lastRow="0" w:firstColumn="1" w:lastColumn="0" w:noHBand="0" w:noVBand="1"/>
      </w:tblPr>
      <w:tblGrid>
        <w:gridCol w:w="995"/>
        <w:gridCol w:w="583"/>
        <w:gridCol w:w="583"/>
        <w:gridCol w:w="622"/>
        <w:gridCol w:w="563"/>
        <w:gridCol w:w="20"/>
        <w:gridCol w:w="583"/>
        <w:gridCol w:w="583"/>
        <w:gridCol w:w="583"/>
        <w:gridCol w:w="583"/>
        <w:gridCol w:w="614"/>
        <w:gridCol w:w="690"/>
        <w:gridCol w:w="690"/>
        <w:gridCol w:w="690"/>
        <w:gridCol w:w="690"/>
        <w:gridCol w:w="690"/>
        <w:gridCol w:w="614"/>
        <w:gridCol w:w="614"/>
      </w:tblGrid>
      <w:tr w:rsidR="00636A9B" w:rsidRPr="00813E18" w14:paraId="2BD592AF" w14:textId="77777777" w:rsidTr="00636A9B">
        <w:trPr>
          <w:trHeight w:val="236"/>
        </w:trPr>
        <w:tc>
          <w:tcPr>
            <w:tcW w:w="9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E2F95" w14:textId="578DAD03" w:rsidR="00636A9B" w:rsidRPr="00813E18" w:rsidRDefault="00636A9B" w:rsidP="007B3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5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D5A79" w14:textId="22AFDAAC" w:rsidR="00636A9B" w:rsidRPr="00813E18" w:rsidRDefault="00636A9B" w:rsidP="007B3D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Week 1</w:t>
            </w:r>
          </w:p>
        </w:tc>
        <w:tc>
          <w:tcPr>
            <w:tcW w:w="2352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436A1" w14:textId="0750C09E" w:rsidR="00636A9B" w:rsidRPr="00813E18" w:rsidRDefault="00636A9B" w:rsidP="007B3D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813E18">
              <w:rPr>
                <w:rFonts w:ascii="Times New Roman" w:hAnsi="Times New Roman" w:cs="Times New Roman"/>
                <w:kern w:val="0"/>
                <w:sz w:val="13"/>
                <w:szCs w:val="13"/>
              </w:rPr>
              <w:t>Week 2</w:t>
            </w:r>
          </w:p>
        </w:tc>
        <w:tc>
          <w:tcPr>
            <w:tcW w:w="5292" w:type="dxa"/>
            <w:gridSpan w:val="8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08D9E" w14:textId="403D826F" w:rsidR="00636A9B" w:rsidRPr="00813E18" w:rsidRDefault="00636A9B" w:rsidP="007B3D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 </w:t>
            </w:r>
          </w:p>
        </w:tc>
      </w:tr>
      <w:tr w:rsidR="00903CD5" w:rsidRPr="00813E18" w14:paraId="63C34828" w14:textId="77777777" w:rsidTr="00636A9B">
        <w:trPr>
          <w:trHeight w:val="236"/>
        </w:trPr>
        <w:tc>
          <w:tcPr>
            <w:tcW w:w="9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0476" w14:textId="47B04FED" w:rsidR="00903CD5" w:rsidRPr="00813E18" w:rsidRDefault="00903CD5" w:rsidP="007B3DB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083F" w14:textId="5B613AED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2983" w14:textId="7FD2B7CA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F4B27" w14:textId="31E62279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D25D" w14:textId="7AB53C13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004B" w14:textId="5F624D0A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142B" w14:textId="2BF84685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5DB5" w14:textId="638F7ABB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C969" w14:textId="6B7A3206" w:rsidR="00903CD5" w:rsidRPr="00813E18" w:rsidRDefault="0097776F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A71F" w14:textId="77777777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1 vs 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3245" w14:textId="77777777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 w:themeColor="text1"/>
                <w:kern w:val="0"/>
                <w:sz w:val="13"/>
                <w:szCs w:val="13"/>
              </w:rPr>
              <w:t>2 vs 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4B06" w14:textId="67878EDD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s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E360" w14:textId="1DCD884E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s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38435" w14:textId="326FA376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s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3D725" w14:textId="1E761F8D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s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83E2" w14:textId="3DD870B3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s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 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159E" w14:textId="4307E19E" w:rsidR="00903CD5" w:rsidRPr="00813E18" w:rsidRDefault="00903CD5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s</w:t>
            </w:r>
            <w:r w:rsidR="0097776F"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</w:tr>
      <w:tr w:rsidR="00497934" w:rsidRPr="00813E18" w14:paraId="0CDADA9D" w14:textId="77777777" w:rsidTr="00636A9B">
        <w:trPr>
          <w:trHeight w:val="236"/>
        </w:trPr>
        <w:tc>
          <w:tcPr>
            <w:tcW w:w="99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29FAD" w14:textId="13960C1E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-1β(pg/ml)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46ABE" w14:textId="7E5B8B4C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FCC06" w14:textId="18FBEFDA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2C338" w14:textId="142D40CF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8084C" w14:textId="271C0B09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5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313FE" w14:textId="79E016D5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2BC94" w14:textId="24D8DCEC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97AA5" w14:textId="2EA000CF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2CF9A" w14:textId="4B4BCC15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3219C" w14:textId="35E11506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04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D2F46" w14:textId="16F06764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5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B3C7D" w14:textId="1FBB237F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gt;0.9999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C59C2" w14:textId="694D9381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C32DC" w14:textId="6020A9EE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6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7CB10" w14:textId="60240925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5CD93" w14:textId="617FA9AE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66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C530C" w14:textId="799D5EDC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47</w:t>
            </w:r>
          </w:p>
        </w:tc>
      </w:tr>
      <w:tr w:rsidR="00497934" w:rsidRPr="00813E18" w14:paraId="057056AE" w14:textId="77777777" w:rsidTr="00636A9B">
        <w:trPr>
          <w:trHeight w:val="236"/>
        </w:trPr>
        <w:tc>
          <w:tcPr>
            <w:tcW w:w="9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6D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-2R(u/ML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430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6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8D1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9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6F9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62</w:t>
            </w:r>
          </w:p>
        </w:tc>
        <w:tc>
          <w:tcPr>
            <w:tcW w:w="5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0EDC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1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F4CE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57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A7A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0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412C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35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E6F6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4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4B2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2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9B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1DA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BDA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81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98AE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6B2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45</w:t>
            </w: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28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66</w:t>
            </w:r>
          </w:p>
        </w:tc>
      </w:tr>
      <w:tr w:rsidR="007B3DB3" w:rsidRPr="00813E18" w14:paraId="2314734D" w14:textId="77777777" w:rsidTr="00636A9B">
        <w:trPr>
          <w:trHeight w:val="236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D834" w14:textId="76EA01B4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NF-α(pg/ml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2FC3" w14:textId="0A505A1E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22C1" w14:textId="479DF0F6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3AED" w14:textId="1131F2D3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3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76D4" w14:textId="443D39E1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8FF6" w14:textId="7BE25389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AE40" w14:textId="34ABB711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BDF2" w14:textId="3A9ACA3D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A796" w14:textId="5F4D4F70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E195" w14:textId="33ED6E41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04E5" w14:textId="36AB830A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9118" w14:textId="6CCEDEC9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1FA3" w14:textId="5745C226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627E" w14:textId="2A3612D5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510B" w14:textId="777D45D9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E198" w14:textId="1BED992F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8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72D0" w14:textId="051A6397" w:rsidR="007B3DB3" w:rsidRPr="00813E18" w:rsidRDefault="007B3DB3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85</w:t>
            </w:r>
          </w:p>
        </w:tc>
      </w:tr>
      <w:tr w:rsidR="00497934" w:rsidRPr="00813E18" w14:paraId="2C43B738" w14:textId="77777777" w:rsidTr="00636A9B">
        <w:trPr>
          <w:trHeight w:val="236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151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-6(pg/ml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4B6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9.7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8DF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9E9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.3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6C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C94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.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7639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E3C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.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25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AFB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C7F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48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2606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6004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36E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6E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D3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24</w:t>
            </w:r>
          </w:p>
        </w:tc>
      </w:tr>
      <w:tr w:rsidR="00497934" w:rsidRPr="00813E18" w14:paraId="3163E61C" w14:textId="77777777" w:rsidTr="00636A9B">
        <w:trPr>
          <w:trHeight w:val="236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A314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-8(pg/ml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7E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.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A00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25B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9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393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.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01E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E04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1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B1F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.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CEC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4D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798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5D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D86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B30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BA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42E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E764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71</w:t>
            </w:r>
          </w:p>
        </w:tc>
      </w:tr>
      <w:tr w:rsidR="00497934" w:rsidRPr="00813E18" w14:paraId="1E34BCBF" w14:textId="77777777" w:rsidTr="00636A9B">
        <w:trPr>
          <w:trHeight w:val="236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C1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-10(pg/ml)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8ED2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.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C091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4FF2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.1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C58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212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.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E5C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18F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1E9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FB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A3E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89C6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4021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B9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61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1CA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0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262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15</w:t>
            </w:r>
          </w:p>
        </w:tc>
      </w:tr>
      <w:tr w:rsidR="00497934" w:rsidRPr="00813E18" w14:paraId="5DECABA6" w14:textId="77777777" w:rsidTr="00636A9B">
        <w:trPr>
          <w:trHeight w:val="236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7707" w14:textId="2C357F3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L-2R/IL-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7F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.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75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9DE9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BFB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.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F784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.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35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9B6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5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290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2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10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7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53C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FF2A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A2D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990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9D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75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9BB7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908</w:t>
            </w:r>
          </w:p>
        </w:tc>
      </w:tr>
      <w:tr w:rsidR="00497934" w:rsidRPr="00813E18" w14:paraId="47C1DAA9" w14:textId="77777777" w:rsidTr="00636A9B">
        <w:trPr>
          <w:trHeight w:val="246"/>
        </w:trPr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1D5EC" w14:textId="4C67264F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NF-α/IL-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97A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92A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E89B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5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4C0A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EB4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0638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5CBF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F363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FB4C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86D2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01BED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33D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38F6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F1340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26EF1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1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F495" w14:textId="77777777" w:rsidR="00497934" w:rsidRPr="00813E18" w:rsidRDefault="00497934" w:rsidP="007B3D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13E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2</w:t>
            </w:r>
          </w:p>
        </w:tc>
      </w:tr>
    </w:tbl>
    <w:p w14:paraId="509AD5AB" w14:textId="77777777" w:rsidR="007B3DB3" w:rsidRPr="00813E18" w:rsidRDefault="007B3DB3" w:rsidP="00051286">
      <w:pPr>
        <w:widowControl/>
        <w:ind w:firstLineChars="200" w:firstLine="220"/>
        <w:jc w:val="left"/>
        <w:rPr>
          <w:rFonts w:ascii="Times New Roman" w:eastAsia="等线" w:hAnsi="Times New Roman" w:cs="Times New Roman"/>
          <w:color w:val="000000"/>
          <w:kern w:val="0"/>
          <w:sz w:val="11"/>
          <w:szCs w:val="11"/>
        </w:rPr>
      </w:pPr>
    </w:p>
    <w:p w14:paraId="59FA5C8B" w14:textId="55A5B208" w:rsidR="007B3DB3" w:rsidRPr="00813E18" w:rsidRDefault="007B3DB3" w:rsidP="00051286">
      <w:pPr>
        <w:widowControl/>
        <w:ind w:firstLineChars="200" w:firstLine="220"/>
        <w:jc w:val="left"/>
        <w:rPr>
          <w:rFonts w:ascii="Times New Roman" w:eastAsia="等线" w:hAnsi="Times New Roman" w:cs="Times New Roman"/>
          <w:color w:val="000000"/>
          <w:kern w:val="0"/>
          <w:sz w:val="11"/>
          <w:szCs w:val="11"/>
        </w:rPr>
      </w:pPr>
    </w:p>
    <w:p w14:paraId="6356E628" w14:textId="77777777" w:rsidR="00636A9B" w:rsidRPr="00813E18" w:rsidRDefault="00903CD5" w:rsidP="00051286">
      <w:pPr>
        <w:widowControl/>
        <w:ind w:firstLineChars="200" w:firstLine="32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Note: </w:t>
      </w:r>
    </w:p>
    <w:p w14:paraId="70419EDA" w14:textId="3FFA1EC7" w:rsidR="00903CD5" w:rsidRPr="00813E18" w:rsidRDefault="00903CD5" w:rsidP="00636A9B">
      <w:pPr>
        <w:widowControl/>
        <w:ind w:firstLineChars="450" w:firstLine="72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roup</w:t>
      </w:r>
      <w:r w:rsidR="00636A9B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1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= DM-non-survivors at week 1 (n=44)                       </w:t>
      </w:r>
    </w:p>
    <w:p w14:paraId="2078003E" w14:textId="5D6B808F" w:rsidR="00903CD5" w:rsidRPr="00813E18" w:rsidRDefault="00903CD5" w:rsidP="00CD433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 </w:t>
      </w:r>
      <w:r w:rsidR="00051286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roup 2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= DM-survivors at week 1 (n=62)                             </w:t>
      </w:r>
    </w:p>
    <w:p w14:paraId="420A1C0D" w14:textId="002FE145" w:rsidR="00903CD5" w:rsidRPr="00813E18" w:rsidRDefault="00903CD5" w:rsidP="00CD433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 </w:t>
      </w:r>
      <w:r w:rsidR="00051286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roup 3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= Non-DM-non-survivors at week 1 (n=14)</w:t>
      </w:r>
    </w:p>
    <w:p w14:paraId="47FDF99B" w14:textId="3FEB98F9" w:rsidR="00903CD5" w:rsidRPr="00813E18" w:rsidRDefault="00903CD5" w:rsidP="00051286">
      <w:pPr>
        <w:widowControl/>
        <w:ind w:firstLineChars="450" w:firstLine="72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roup 4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=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Non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-DM-survivor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t week 1(n=122)                       </w:t>
      </w:r>
    </w:p>
    <w:p w14:paraId="56ED97E8" w14:textId="7557AF43" w:rsidR="00903CD5" w:rsidRPr="00813E18" w:rsidRDefault="00903CD5" w:rsidP="00CD433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 </w:t>
      </w:r>
      <w:r w:rsidR="00051286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roup 5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=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DM-</w:t>
      </w:r>
      <w:bookmarkStart w:id="0" w:name="_GoBack"/>
      <w:bookmarkEnd w:id="0"/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non-survivor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t week 2 (n=18)</w:t>
      </w:r>
    </w:p>
    <w:p w14:paraId="0B7F6255" w14:textId="07878721" w:rsidR="00C152FF" w:rsidRPr="00813E18" w:rsidRDefault="000D627C" w:rsidP="00051286">
      <w:pPr>
        <w:widowControl/>
        <w:ind w:firstLineChars="450" w:firstLine="72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Group </w:t>
      </w:r>
      <w:r w:rsidR="00C152F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6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C152F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=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C152F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DM-survivor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</w:t>
      </w:r>
      <w:r w:rsidR="00984143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t week 2 </w:t>
      </w:r>
      <w:r w:rsidR="00C152F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(n=30)                             </w:t>
      </w:r>
    </w:p>
    <w:p w14:paraId="30EC1E23" w14:textId="776562AD" w:rsidR="00C152FF" w:rsidRPr="00813E18" w:rsidRDefault="00C152FF" w:rsidP="00CD433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</w:t>
      </w:r>
      <w:r w:rsidR="00051286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051286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0D627C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Group 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7 = Non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-DM-non-survivor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</w:t>
      </w:r>
      <w:r w:rsidR="00984143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t week 2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(n=4)                    </w:t>
      </w:r>
    </w:p>
    <w:p w14:paraId="1B3BB16A" w14:textId="50ABB2C6" w:rsidR="00C152FF" w:rsidRPr="00813E18" w:rsidRDefault="00C152FF" w:rsidP="00CD433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 </w:t>
      </w:r>
      <w:r w:rsidR="00051286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   </w:t>
      </w:r>
      <w:r w:rsidR="000D627C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Group 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8 = Non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-DM-survivor</w:t>
      </w:r>
      <w:r w:rsidR="0097776F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</w:t>
      </w:r>
      <w:r w:rsidR="00984143"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t week 2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(n=62)  </w:t>
      </w:r>
      <w:r w:rsidRPr="00813E18">
        <w:rPr>
          <w:rFonts w:ascii="Times New Roman" w:eastAsia="等线" w:hAnsi="Times New Roman" w:cs="Times New Roman"/>
          <w:color w:val="000000" w:themeColor="text1"/>
          <w:kern w:val="0"/>
          <w:sz w:val="16"/>
          <w:szCs w:val="16"/>
        </w:rPr>
        <w:t xml:space="preserve"> </w:t>
      </w: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</w:p>
    <w:p w14:paraId="65F635E9" w14:textId="5FFD9965" w:rsidR="0088522E" w:rsidRPr="00813E18" w:rsidRDefault="0088522E" w:rsidP="0088522E">
      <w:pPr>
        <w:widowControl/>
        <w:ind w:firstLineChars="450" w:firstLine="720"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13E1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DM, diabetes mellitus</w:t>
      </w:r>
    </w:p>
    <w:sectPr w:rsidR="0088522E" w:rsidRPr="00813E18" w:rsidSect="00903CD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62828" w14:textId="77777777" w:rsidR="00A56212" w:rsidRDefault="00A56212" w:rsidP="002267B3">
      <w:r>
        <w:separator/>
      </w:r>
    </w:p>
  </w:endnote>
  <w:endnote w:type="continuationSeparator" w:id="0">
    <w:p w14:paraId="63DF4775" w14:textId="77777777" w:rsidR="00A56212" w:rsidRDefault="00A56212" w:rsidP="00226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69BB58" w14:textId="77777777" w:rsidR="00A56212" w:rsidRDefault="00A56212" w:rsidP="002267B3">
      <w:r>
        <w:separator/>
      </w:r>
    </w:p>
  </w:footnote>
  <w:footnote w:type="continuationSeparator" w:id="0">
    <w:p w14:paraId="33F9322E" w14:textId="77777777" w:rsidR="00A56212" w:rsidRDefault="00A56212" w:rsidP="00226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2FF"/>
    <w:rsid w:val="00051286"/>
    <w:rsid w:val="00054D07"/>
    <w:rsid w:val="000D627C"/>
    <w:rsid w:val="001771D1"/>
    <w:rsid w:val="002267B3"/>
    <w:rsid w:val="00341C01"/>
    <w:rsid w:val="003E18C3"/>
    <w:rsid w:val="0045365F"/>
    <w:rsid w:val="0049618F"/>
    <w:rsid w:val="00497934"/>
    <w:rsid w:val="004E29A1"/>
    <w:rsid w:val="00545E23"/>
    <w:rsid w:val="00636A9B"/>
    <w:rsid w:val="006B4640"/>
    <w:rsid w:val="006E177B"/>
    <w:rsid w:val="007A664A"/>
    <w:rsid w:val="007B3DB3"/>
    <w:rsid w:val="00813E18"/>
    <w:rsid w:val="00827351"/>
    <w:rsid w:val="0088522E"/>
    <w:rsid w:val="008E7759"/>
    <w:rsid w:val="00903CD5"/>
    <w:rsid w:val="00903DD2"/>
    <w:rsid w:val="00971FA5"/>
    <w:rsid w:val="0097776F"/>
    <w:rsid w:val="00983D4F"/>
    <w:rsid w:val="00984143"/>
    <w:rsid w:val="00A04A12"/>
    <w:rsid w:val="00A56212"/>
    <w:rsid w:val="00AC3818"/>
    <w:rsid w:val="00B27523"/>
    <w:rsid w:val="00BB3314"/>
    <w:rsid w:val="00BE4A9D"/>
    <w:rsid w:val="00C152FF"/>
    <w:rsid w:val="00CB7683"/>
    <w:rsid w:val="00CD4337"/>
    <w:rsid w:val="00D04EBA"/>
    <w:rsid w:val="00D051F3"/>
    <w:rsid w:val="00D519EA"/>
    <w:rsid w:val="00E44440"/>
    <w:rsid w:val="00EA3EDA"/>
    <w:rsid w:val="00ED73B2"/>
    <w:rsid w:val="00F7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86B91"/>
  <w15:chartTrackingRefBased/>
  <w15:docId w15:val="{F3E4E822-BFAE-4D27-B4F3-161BC9A0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5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7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 孟欣</dc:creator>
  <cp:keywords/>
  <dc:description/>
  <cp:lastModifiedBy>Han Meifang</cp:lastModifiedBy>
  <cp:revision>106</cp:revision>
  <dcterms:created xsi:type="dcterms:W3CDTF">2021-01-08T15:37:00Z</dcterms:created>
  <dcterms:modified xsi:type="dcterms:W3CDTF">2021-01-08T20:14:00Z</dcterms:modified>
</cp:coreProperties>
</file>